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51251" w14:textId="372278D8" w:rsidR="0081694A" w:rsidRDefault="007359BE" w:rsidP="0081694A">
      <w:pPr>
        <w:spacing w:before="240" w:after="240"/>
        <w:rPr>
          <w:color w:val="000000"/>
        </w:rPr>
      </w:pPr>
      <w:r>
        <w:rPr>
          <w:color w:val="000000" w:themeColor="text1"/>
        </w:rPr>
        <w:t xml:space="preserve">Supplementary Table 2. </w:t>
      </w:r>
      <w:r w:rsidR="0081694A">
        <w:rPr>
          <w:color w:val="000000"/>
        </w:rPr>
        <w:t xml:space="preserve">Creatinine measurements number and distribution according to the hospital ward of origin. </w:t>
      </w:r>
    </w:p>
    <w:tbl>
      <w:tblPr>
        <w:tblW w:w="10207" w:type="dxa"/>
        <w:tblInd w:w="-86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1"/>
        <w:gridCol w:w="1080"/>
        <w:gridCol w:w="1045"/>
        <w:gridCol w:w="1080"/>
        <w:gridCol w:w="1065"/>
        <w:gridCol w:w="1080"/>
        <w:gridCol w:w="1031"/>
        <w:gridCol w:w="993"/>
        <w:gridCol w:w="992"/>
      </w:tblGrid>
      <w:tr w:rsidR="0081694A" w14:paraId="2427E1BE" w14:textId="77777777" w:rsidTr="008270C3">
        <w:trPr>
          <w:trHeight w:val="467"/>
        </w:trPr>
        <w:tc>
          <w:tcPr>
            <w:tcW w:w="1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C8060" w14:textId="77777777" w:rsidR="0081694A" w:rsidRDefault="0081694A" w:rsidP="008270C3">
            <w:pPr>
              <w:spacing w:before="120"/>
              <w:ind w:left="140" w:right="1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2125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5E752" w14:textId="49FB5EAE" w:rsidR="0081694A" w:rsidRDefault="0081694A" w:rsidP="008270C3">
            <w:pPr>
              <w:spacing w:before="120"/>
              <w:ind w:left="140" w:right="1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-25 y.o. </w:t>
            </w:r>
          </w:p>
        </w:tc>
        <w:tc>
          <w:tcPr>
            <w:tcW w:w="2145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DC134" w14:textId="63AB9EE3" w:rsidR="0081694A" w:rsidRDefault="0081694A" w:rsidP="008270C3">
            <w:pPr>
              <w:spacing w:before="120"/>
              <w:ind w:left="140" w:right="1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-40 y.o.</w:t>
            </w:r>
          </w:p>
        </w:tc>
        <w:tc>
          <w:tcPr>
            <w:tcW w:w="2111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B5F57" w14:textId="08A1268E" w:rsidR="0081694A" w:rsidRDefault="0081694A" w:rsidP="008270C3">
            <w:pPr>
              <w:spacing w:before="120"/>
              <w:ind w:left="140" w:right="1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-65</w:t>
            </w:r>
            <w:r w:rsidR="008270C3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 y.o.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B1B6C" w14:textId="1921D4CD" w:rsidR="0081694A" w:rsidRDefault="0081694A" w:rsidP="008270C3">
            <w:pPr>
              <w:spacing w:before="120"/>
              <w:ind w:left="140" w:right="1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65</w:t>
            </w:r>
            <w:r w:rsidR="008270C3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 y.o.</w:t>
            </w:r>
          </w:p>
        </w:tc>
      </w:tr>
      <w:tr w:rsidR="008270C3" w14:paraId="12833751" w14:textId="77777777" w:rsidTr="008270C3">
        <w:trPr>
          <w:trHeight w:val="790"/>
        </w:trPr>
        <w:tc>
          <w:tcPr>
            <w:tcW w:w="184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BF1E5" w14:textId="77777777" w:rsidR="008270C3" w:rsidRDefault="008270C3" w:rsidP="008270C3">
            <w:pPr>
              <w:spacing w:before="120"/>
              <w:ind w:left="140" w:right="1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artment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B96B0" w14:textId="6AC4E50C" w:rsidR="008270C3" w:rsidRDefault="008270C3" w:rsidP="008270C3">
            <w:pPr>
              <w:spacing w:before="120"/>
              <w:ind w:left="140" w:right="140"/>
              <w:jc w:val="center"/>
              <w:rPr>
                <w:color w:val="000000"/>
                <w:sz w:val="20"/>
                <w:szCs w:val="20"/>
              </w:rPr>
            </w:pPr>
            <w:r w:rsidRPr="007A6142">
              <w:rPr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n(</w:t>
            </w:r>
            <w:r>
              <w:rPr>
                <w:color w:val="000000"/>
                <w:sz w:val="20"/>
                <w:szCs w:val="20"/>
              </w:rPr>
              <w:t>%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0B621" w14:textId="5220981C" w:rsidR="008270C3" w:rsidRDefault="008270C3" w:rsidP="008270C3">
            <w:pPr>
              <w:spacing w:before="120"/>
              <w:ind w:left="140" w:right="140"/>
              <w:jc w:val="center"/>
              <w:rPr>
                <w:color w:val="000000"/>
                <w:sz w:val="20"/>
                <w:szCs w:val="20"/>
              </w:rPr>
            </w:pPr>
            <w:r w:rsidRPr="007A6142"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0B3F81">
              <w:rPr>
                <w:color w:val="000000"/>
                <w:sz w:val="20"/>
                <w:szCs w:val="20"/>
              </w:rPr>
              <w:t>n(</w:t>
            </w:r>
            <w:r>
              <w:rPr>
                <w:color w:val="000000"/>
                <w:sz w:val="20"/>
                <w:szCs w:val="20"/>
              </w:rPr>
              <w:t>%</w:t>
            </w:r>
            <w:r w:rsidRPr="000B3F8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7E1CF" w14:textId="2C6F7A52" w:rsidR="008270C3" w:rsidRDefault="008270C3" w:rsidP="008270C3">
            <w:pPr>
              <w:spacing w:before="120"/>
              <w:ind w:left="140" w:right="140"/>
              <w:jc w:val="center"/>
              <w:rPr>
                <w:color w:val="000000"/>
                <w:sz w:val="20"/>
                <w:szCs w:val="20"/>
              </w:rPr>
            </w:pPr>
            <w:r w:rsidRPr="007A6142">
              <w:rPr>
                <w:color w:val="000000"/>
                <w:sz w:val="20"/>
                <w:szCs w:val="20"/>
              </w:rPr>
              <w:t>M</w:t>
            </w:r>
            <w:r>
              <w:t xml:space="preserve"> </w:t>
            </w:r>
            <w:r w:rsidRPr="000B3F81">
              <w:rPr>
                <w:color w:val="000000"/>
                <w:sz w:val="20"/>
                <w:szCs w:val="20"/>
              </w:rPr>
              <w:t>n(</w:t>
            </w:r>
            <w:r>
              <w:rPr>
                <w:color w:val="000000"/>
                <w:sz w:val="20"/>
                <w:szCs w:val="20"/>
              </w:rPr>
              <w:t>%</w:t>
            </w:r>
            <w:r w:rsidRPr="000B3F8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EA987" w14:textId="29D0248C" w:rsidR="008270C3" w:rsidRDefault="008270C3" w:rsidP="008270C3">
            <w:pPr>
              <w:spacing w:before="120"/>
              <w:ind w:left="140" w:right="140"/>
              <w:jc w:val="center"/>
              <w:rPr>
                <w:color w:val="000000"/>
                <w:sz w:val="20"/>
                <w:szCs w:val="20"/>
              </w:rPr>
            </w:pPr>
            <w:r w:rsidRPr="007A6142"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0B3F81">
              <w:rPr>
                <w:color w:val="000000"/>
                <w:sz w:val="20"/>
                <w:szCs w:val="20"/>
              </w:rPr>
              <w:t>n(</w:t>
            </w:r>
            <w:r>
              <w:rPr>
                <w:color w:val="000000"/>
                <w:sz w:val="20"/>
                <w:szCs w:val="20"/>
              </w:rPr>
              <w:t>%</w:t>
            </w:r>
            <w:r w:rsidRPr="000B3F8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A6606" w14:textId="4BB47388" w:rsidR="008270C3" w:rsidRDefault="008270C3" w:rsidP="008270C3">
            <w:pPr>
              <w:spacing w:before="120"/>
              <w:ind w:left="140" w:right="140"/>
              <w:jc w:val="center"/>
              <w:rPr>
                <w:color w:val="000000"/>
                <w:sz w:val="20"/>
                <w:szCs w:val="20"/>
              </w:rPr>
            </w:pPr>
            <w:r w:rsidRPr="007A6142">
              <w:rPr>
                <w:color w:val="000000"/>
                <w:sz w:val="20"/>
                <w:szCs w:val="20"/>
              </w:rPr>
              <w:t>M</w:t>
            </w:r>
            <w:r>
              <w:t xml:space="preserve"> </w:t>
            </w:r>
            <w:r w:rsidRPr="000B3F81">
              <w:rPr>
                <w:color w:val="000000"/>
                <w:sz w:val="20"/>
                <w:szCs w:val="20"/>
              </w:rPr>
              <w:t>n(</w:t>
            </w:r>
            <w:r>
              <w:rPr>
                <w:color w:val="000000"/>
                <w:sz w:val="20"/>
                <w:szCs w:val="20"/>
              </w:rPr>
              <w:t>%</w:t>
            </w:r>
            <w:r w:rsidRPr="000B3F8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8E70C" w14:textId="02BB31B3" w:rsidR="008270C3" w:rsidRDefault="008270C3" w:rsidP="008270C3">
            <w:pPr>
              <w:spacing w:before="120"/>
              <w:ind w:left="140" w:right="140"/>
              <w:jc w:val="center"/>
              <w:rPr>
                <w:color w:val="000000"/>
                <w:sz w:val="20"/>
                <w:szCs w:val="20"/>
              </w:rPr>
            </w:pPr>
            <w:r w:rsidRPr="007A6142"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</w:rPr>
              <w:t xml:space="preserve">   </w:t>
            </w:r>
            <w:r w:rsidRPr="000B3F81">
              <w:rPr>
                <w:color w:val="000000"/>
                <w:sz w:val="20"/>
                <w:szCs w:val="20"/>
              </w:rPr>
              <w:t>n(</w:t>
            </w:r>
            <w:r>
              <w:rPr>
                <w:color w:val="000000"/>
                <w:sz w:val="20"/>
                <w:szCs w:val="20"/>
              </w:rPr>
              <w:t>%</w:t>
            </w:r>
            <w:r w:rsidRPr="000B3F8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47C5D" w14:textId="64C0F6C8" w:rsidR="008270C3" w:rsidRDefault="008270C3" w:rsidP="008270C3">
            <w:pPr>
              <w:spacing w:before="120"/>
              <w:ind w:left="140" w:right="140"/>
              <w:jc w:val="center"/>
              <w:rPr>
                <w:color w:val="000000"/>
                <w:sz w:val="20"/>
                <w:szCs w:val="20"/>
              </w:rPr>
            </w:pPr>
            <w:r w:rsidRPr="007A6142">
              <w:rPr>
                <w:color w:val="000000"/>
                <w:sz w:val="20"/>
                <w:szCs w:val="20"/>
              </w:rPr>
              <w:t>M</w:t>
            </w:r>
            <w:r>
              <w:t xml:space="preserve"> </w:t>
            </w:r>
            <w:r w:rsidRPr="000B3F81">
              <w:rPr>
                <w:color w:val="000000"/>
                <w:sz w:val="20"/>
                <w:szCs w:val="20"/>
              </w:rPr>
              <w:t>n(</w:t>
            </w:r>
            <w:r>
              <w:rPr>
                <w:color w:val="000000"/>
                <w:sz w:val="20"/>
                <w:szCs w:val="20"/>
              </w:rPr>
              <w:t>%</w:t>
            </w:r>
            <w:r w:rsidRPr="000B3F8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40727" w14:textId="54A5DC39" w:rsidR="008270C3" w:rsidRDefault="008270C3" w:rsidP="008270C3">
            <w:pPr>
              <w:spacing w:before="120"/>
              <w:ind w:left="140" w:right="140"/>
              <w:jc w:val="center"/>
              <w:rPr>
                <w:color w:val="000000"/>
                <w:sz w:val="20"/>
                <w:szCs w:val="20"/>
              </w:rPr>
            </w:pPr>
            <w:r w:rsidRPr="007A6142"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  <w:r w:rsidRPr="000B3F81">
              <w:rPr>
                <w:color w:val="000000"/>
                <w:sz w:val="20"/>
                <w:szCs w:val="20"/>
              </w:rPr>
              <w:t>n(</w:t>
            </w:r>
            <w:r>
              <w:rPr>
                <w:color w:val="000000"/>
                <w:sz w:val="20"/>
                <w:szCs w:val="20"/>
              </w:rPr>
              <w:t>%</w:t>
            </w:r>
            <w:r w:rsidRPr="000B3F81">
              <w:rPr>
                <w:color w:val="000000"/>
                <w:sz w:val="20"/>
                <w:szCs w:val="20"/>
              </w:rPr>
              <w:t>)</w:t>
            </w:r>
          </w:p>
        </w:tc>
      </w:tr>
      <w:tr w:rsidR="0081694A" w14:paraId="78F829C5" w14:textId="77777777" w:rsidTr="008270C3">
        <w:trPr>
          <w:trHeight w:val="547"/>
        </w:trPr>
        <w:tc>
          <w:tcPr>
            <w:tcW w:w="184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DD13A" w14:textId="77777777" w:rsidR="0081694A" w:rsidRDefault="0081694A" w:rsidP="008270C3">
            <w:pPr>
              <w:spacing w:before="120"/>
              <w:ind w:left="140" w:right="1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52D3B" w14:textId="6DEA4A3B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7</w:t>
            </w:r>
            <w:r w:rsidR="008270C3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75.2)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90AF7" w14:textId="3CDA9644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4</w:t>
            </w:r>
            <w:r w:rsidR="008270C3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63.2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07669" w14:textId="0A8E5DA2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69</w:t>
            </w:r>
            <w:r w:rsidR="008270C3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69.3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B9A0D" w14:textId="272FA159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29 (51.3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19A85" w14:textId="694D999D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79 (50.9)</w:t>
            </w:r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1CA32" w14:textId="610B0469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33 (53.8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68687" w14:textId="7EB50AF4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99 (45.5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3C2E1" w14:textId="0272388B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77 (48.1)</w:t>
            </w:r>
          </w:p>
        </w:tc>
      </w:tr>
      <w:tr w:rsidR="0081694A" w14:paraId="24FEFBEB" w14:textId="77777777" w:rsidTr="008270C3">
        <w:trPr>
          <w:trHeight w:val="538"/>
        </w:trPr>
        <w:tc>
          <w:tcPr>
            <w:tcW w:w="184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76A51" w14:textId="77777777" w:rsidR="0081694A" w:rsidRDefault="0081694A" w:rsidP="008270C3">
            <w:pPr>
              <w:spacing w:before="120"/>
              <w:ind w:left="140" w:right="1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23714" w14:textId="278C8251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</w:t>
            </w:r>
            <w:r w:rsidR="008270C3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8.7)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F0084" w14:textId="6D72BAFD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  <w:r w:rsidR="008270C3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3.2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F478A" w14:textId="7153B17E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9</w:t>
            </w:r>
            <w:r w:rsidR="008270C3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11.1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84D0E" w14:textId="17865189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7 (4.2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0D658" w14:textId="16F2A16E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29 (14.4)</w:t>
            </w:r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BDA03" w14:textId="7527B653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0 (7.6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7A272" w14:textId="0F8A854B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28 (13.1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FC4D6" w14:textId="50283A87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12 (9.8)</w:t>
            </w:r>
          </w:p>
        </w:tc>
      </w:tr>
      <w:tr w:rsidR="0081694A" w14:paraId="35FD2CC8" w14:textId="77777777" w:rsidTr="008270C3">
        <w:trPr>
          <w:trHeight w:val="412"/>
        </w:trPr>
        <w:tc>
          <w:tcPr>
            <w:tcW w:w="184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3265C" w14:textId="77777777" w:rsidR="0081694A" w:rsidRDefault="0081694A" w:rsidP="008270C3">
            <w:pPr>
              <w:spacing w:before="120"/>
              <w:ind w:left="140" w:right="1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log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F20FE" w14:textId="2825FB1A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  <w:r w:rsidR="008270C3">
              <w:rPr>
                <w:color w:val="000000"/>
                <w:sz w:val="16"/>
                <w:szCs w:val="16"/>
              </w:rPr>
              <w:t xml:space="preserve">   </w:t>
            </w:r>
            <w:r>
              <w:rPr>
                <w:color w:val="000000"/>
                <w:sz w:val="16"/>
                <w:szCs w:val="16"/>
              </w:rPr>
              <w:t>(1.6)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F367B" w14:textId="621B4D28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  <w:r w:rsidR="008270C3">
              <w:rPr>
                <w:color w:val="000000"/>
                <w:sz w:val="16"/>
                <w:szCs w:val="16"/>
              </w:rPr>
              <w:t xml:space="preserve">   </w:t>
            </w:r>
            <w:r>
              <w:rPr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7383B" w14:textId="25B9D661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</w:t>
            </w:r>
            <w:r w:rsidR="008270C3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3.4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5115E" w14:textId="02933589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9 </w:t>
            </w:r>
            <w:r w:rsidR="008270C3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80622" w14:textId="21499255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69 (10.8)</w:t>
            </w:r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02F08" w14:textId="1E7F945B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2 (4.5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8EFDD" w14:textId="1F6B39DB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8 (10.0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6E6B2" w14:textId="6F975561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70 (8.5)</w:t>
            </w:r>
          </w:p>
        </w:tc>
      </w:tr>
      <w:tr w:rsidR="0081694A" w14:paraId="5C2ECA30" w14:textId="77777777" w:rsidTr="008270C3">
        <w:trPr>
          <w:trHeight w:val="430"/>
        </w:trPr>
        <w:tc>
          <w:tcPr>
            <w:tcW w:w="184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BC0A2" w14:textId="77777777" w:rsidR="0081694A" w:rsidRDefault="0081694A" w:rsidP="008270C3">
            <w:pPr>
              <w:spacing w:before="120"/>
              <w:ind w:left="140" w:right="1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BEBD1" w14:textId="7FC06BD1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  <w:r w:rsidR="008270C3">
              <w:rPr>
                <w:color w:val="000000"/>
                <w:sz w:val="16"/>
                <w:szCs w:val="16"/>
              </w:rPr>
              <w:t xml:space="preserve">   </w:t>
            </w:r>
            <w:r>
              <w:rPr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15A1F" w14:textId="6D4C51CA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  <w:r w:rsidR="008270C3">
              <w:rPr>
                <w:color w:val="000000"/>
                <w:sz w:val="16"/>
                <w:szCs w:val="16"/>
              </w:rPr>
              <w:t xml:space="preserve">  </w:t>
            </w:r>
            <w:r>
              <w:rPr>
                <w:color w:val="000000"/>
                <w:sz w:val="16"/>
                <w:szCs w:val="16"/>
              </w:rPr>
              <w:t>(0.3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D8613" w14:textId="5615A835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  <w:r w:rsidR="008270C3">
              <w:rPr>
                <w:color w:val="000000"/>
                <w:sz w:val="16"/>
                <w:szCs w:val="16"/>
              </w:rPr>
              <w:t xml:space="preserve">   </w:t>
            </w:r>
            <w:r>
              <w:rPr>
                <w:color w:val="000000"/>
                <w:sz w:val="16"/>
                <w:szCs w:val="16"/>
              </w:rPr>
              <w:t>(1.3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D580E" w14:textId="7F81E344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  <w:r w:rsidR="008270C3">
              <w:rPr>
                <w:color w:val="000000"/>
                <w:sz w:val="16"/>
                <w:szCs w:val="16"/>
              </w:rPr>
              <w:t xml:space="preserve">  </w:t>
            </w:r>
            <w:r>
              <w:rPr>
                <w:color w:val="000000"/>
                <w:sz w:val="16"/>
                <w:szCs w:val="16"/>
              </w:rPr>
              <w:t xml:space="preserve"> (1.1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7B9B3" w14:textId="33330064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6 (4.6)</w:t>
            </w:r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BCCBD" w14:textId="41B8C7C1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15 </w:t>
            </w:r>
            <w:r w:rsidR="008270C3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3.1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A434A" w14:textId="6F8086FB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14 (10.3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46120" w14:textId="30C74073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58 (11.8)</w:t>
            </w:r>
          </w:p>
        </w:tc>
      </w:tr>
      <w:tr w:rsidR="0081694A" w14:paraId="186429BA" w14:textId="77777777" w:rsidTr="008270C3">
        <w:trPr>
          <w:trHeight w:val="430"/>
        </w:trPr>
        <w:tc>
          <w:tcPr>
            <w:tcW w:w="184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F6ACF" w14:textId="77777777" w:rsidR="0081694A" w:rsidRDefault="0081694A" w:rsidP="008270C3">
            <w:pPr>
              <w:spacing w:before="120"/>
              <w:ind w:left="140" w:right="1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41E3A" w14:textId="00836527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  <w:r w:rsidR="008270C3">
              <w:rPr>
                <w:color w:val="000000"/>
                <w:sz w:val="16"/>
                <w:szCs w:val="16"/>
              </w:rPr>
              <w:t xml:space="preserve">   </w:t>
            </w:r>
            <w:r>
              <w:rPr>
                <w:color w:val="000000"/>
                <w:sz w:val="16"/>
                <w:szCs w:val="16"/>
              </w:rPr>
              <w:t>(3.3)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8537D" w14:textId="2C27F452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  <w:r w:rsidR="008270C3">
              <w:rPr>
                <w:color w:val="000000"/>
                <w:sz w:val="16"/>
                <w:szCs w:val="16"/>
              </w:rPr>
              <w:t xml:space="preserve">  </w:t>
            </w:r>
            <w:r>
              <w:rPr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49F15" w14:textId="628E5918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</w:t>
            </w:r>
            <w:r w:rsidR="008270C3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2.4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7C2C5" w14:textId="43CF2BDA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 (1.9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7C6C0" w14:textId="7DD222AF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6 (1.8)</w:t>
            </w:r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07CA8" w14:textId="09FCCEE8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7 (2.0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B08C1" w14:textId="13310AE9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 (2.1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BB824" w14:textId="429A3DF3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0 (2.1)</w:t>
            </w:r>
          </w:p>
        </w:tc>
      </w:tr>
      <w:tr w:rsidR="0081694A" w14:paraId="65CEF892" w14:textId="77777777" w:rsidTr="008270C3">
        <w:trPr>
          <w:trHeight w:val="510"/>
        </w:trPr>
        <w:tc>
          <w:tcPr>
            <w:tcW w:w="184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186BB" w14:textId="77777777" w:rsidR="0081694A" w:rsidRDefault="0081694A" w:rsidP="008270C3">
            <w:pPr>
              <w:spacing w:before="120"/>
              <w:ind w:left="140" w:right="1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log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9BCDF" w14:textId="6845554C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  <w:r w:rsidR="008270C3">
              <w:rPr>
                <w:color w:val="000000"/>
                <w:sz w:val="16"/>
                <w:szCs w:val="16"/>
              </w:rPr>
              <w:t xml:space="preserve">   </w:t>
            </w:r>
            <w:r>
              <w:rPr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908D2" w14:textId="06F835C0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  <w:r w:rsidR="008270C3">
              <w:rPr>
                <w:color w:val="000000"/>
                <w:sz w:val="16"/>
                <w:szCs w:val="16"/>
              </w:rPr>
              <w:t xml:space="preserve">  </w:t>
            </w:r>
            <w:r>
              <w:rPr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317FC" w14:textId="66B436FF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</w:t>
            </w:r>
            <w:r w:rsidR="008270C3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1.5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C1BC0" w14:textId="25170C9A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 (1.3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18298" w14:textId="004B28F8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2 (5.3)</w:t>
            </w:r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BE600" w14:textId="2AAEB944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3 (1.5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34D3D" w14:textId="73E8B494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0 (5.3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702B0" w14:textId="41648A1A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0 (4.3)</w:t>
            </w:r>
          </w:p>
        </w:tc>
      </w:tr>
      <w:tr w:rsidR="0081694A" w14:paraId="1253ED1B" w14:textId="77777777" w:rsidTr="008270C3">
        <w:trPr>
          <w:trHeight w:val="520"/>
        </w:trPr>
        <w:tc>
          <w:tcPr>
            <w:tcW w:w="184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2E2B0" w14:textId="77777777" w:rsidR="0081694A" w:rsidRDefault="0081694A" w:rsidP="008270C3">
            <w:pPr>
              <w:spacing w:before="120"/>
              <w:ind w:left="140" w:right="1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phrolog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48378" w14:textId="77DCFB6F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  <w:r w:rsidR="008270C3">
              <w:rPr>
                <w:color w:val="000000"/>
                <w:sz w:val="16"/>
                <w:szCs w:val="16"/>
              </w:rPr>
              <w:t xml:space="preserve">   </w:t>
            </w:r>
            <w:r>
              <w:rPr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C823F" w14:textId="41F32828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  <w:r w:rsidR="008270C3">
              <w:rPr>
                <w:color w:val="000000"/>
                <w:sz w:val="16"/>
                <w:szCs w:val="16"/>
              </w:rPr>
              <w:t xml:space="preserve">  </w:t>
            </w:r>
            <w:r>
              <w:rPr>
                <w:color w:val="000000"/>
                <w:sz w:val="16"/>
                <w:szCs w:val="16"/>
              </w:rPr>
              <w:t>(0.6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FD0E3" w14:textId="285865B1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 (2.2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D4F83" w14:textId="43CA8CE7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 (1.8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00D29" w14:textId="4C8C5508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9 (2.7)</w:t>
            </w:r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5BD0E" w14:textId="62420500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5 (1.6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2A6CB" w14:textId="24439256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8 (3.1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57205" w14:textId="4F51C1D6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1 (3.4)</w:t>
            </w:r>
          </w:p>
        </w:tc>
      </w:tr>
      <w:tr w:rsidR="0081694A" w14:paraId="6BF67622" w14:textId="77777777" w:rsidTr="008270C3">
        <w:trPr>
          <w:trHeight w:val="520"/>
        </w:trPr>
        <w:tc>
          <w:tcPr>
            <w:tcW w:w="184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BDCA2" w14:textId="77777777" w:rsidR="0081694A" w:rsidRDefault="0081694A" w:rsidP="008270C3">
            <w:pPr>
              <w:spacing w:before="120"/>
              <w:ind w:left="140" w:right="1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ynecolog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BF2B1" w14:textId="77777777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6A8CA" w14:textId="2D78D01E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5</w:t>
            </w:r>
            <w:r w:rsidR="008270C3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23.9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60CB3" w14:textId="77777777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1F529" w14:textId="476E6904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0 (29.5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70055" w14:textId="77777777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49FEF" w14:textId="71DCD266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22 </w:t>
            </w:r>
            <w:r w:rsidR="008270C3">
              <w:rPr>
                <w:color w:val="000000"/>
                <w:sz w:val="16"/>
                <w:szCs w:val="16"/>
              </w:rPr>
              <w:t xml:space="preserve">  </w:t>
            </w:r>
            <w:r>
              <w:rPr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8729C" w14:textId="77777777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19BE5" w14:textId="22544C37" w:rsidR="0081694A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40 </w:t>
            </w:r>
            <w:r w:rsidR="008270C3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1.0)</w:t>
            </w:r>
          </w:p>
        </w:tc>
      </w:tr>
      <w:tr w:rsidR="008270C3" w:rsidRPr="008270C3" w14:paraId="4C12773A" w14:textId="77777777" w:rsidTr="008270C3">
        <w:trPr>
          <w:trHeight w:val="669"/>
        </w:trPr>
        <w:tc>
          <w:tcPr>
            <w:tcW w:w="184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EDD4D" w14:textId="77777777" w:rsidR="0081694A" w:rsidRPr="008270C3" w:rsidRDefault="0081694A" w:rsidP="008270C3">
            <w:pPr>
              <w:spacing w:before="120"/>
              <w:ind w:left="140" w:right="140"/>
              <w:jc w:val="center"/>
              <w:rPr>
                <w:color w:val="000000" w:themeColor="text1"/>
                <w:sz w:val="20"/>
                <w:szCs w:val="20"/>
              </w:rPr>
            </w:pPr>
            <w:r w:rsidRPr="008270C3">
              <w:rPr>
                <w:color w:val="000000" w:themeColor="text1"/>
                <w:sz w:val="20"/>
                <w:szCs w:val="20"/>
              </w:rPr>
              <w:t>Other departments *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152F4" w14:textId="171A018B" w:rsidR="0081694A" w:rsidRPr="008270C3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 w:themeColor="text1"/>
                <w:sz w:val="16"/>
                <w:szCs w:val="16"/>
              </w:rPr>
            </w:pPr>
            <w:r w:rsidRPr="008270C3">
              <w:rPr>
                <w:color w:val="000000" w:themeColor="text1"/>
                <w:sz w:val="16"/>
                <w:szCs w:val="16"/>
              </w:rPr>
              <w:t>199</w:t>
            </w:r>
            <w:r w:rsidR="008270C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8270C3">
              <w:rPr>
                <w:color w:val="000000" w:themeColor="text1"/>
                <w:sz w:val="16"/>
                <w:szCs w:val="16"/>
              </w:rPr>
              <w:t>(8.6)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BD7AF" w14:textId="090D0E0B" w:rsidR="0081694A" w:rsidRPr="008270C3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 w:themeColor="text1"/>
                <w:sz w:val="16"/>
                <w:szCs w:val="16"/>
              </w:rPr>
            </w:pPr>
            <w:r w:rsidRPr="008270C3">
              <w:rPr>
                <w:color w:val="000000" w:themeColor="text1"/>
                <w:sz w:val="16"/>
                <w:szCs w:val="16"/>
              </w:rPr>
              <w:t>222</w:t>
            </w:r>
            <w:r w:rsidR="008270C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8270C3">
              <w:rPr>
                <w:color w:val="000000" w:themeColor="text1"/>
                <w:sz w:val="16"/>
                <w:szCs w:val="16"/>
              </w:rPr>
              <w:t>(6.4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E0DDF" w14:textId="3F555B52" w:rsidR="0081694A" w:rsidRPr="008270C3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 w:themeColor="text1"/>
                <w:sz w:val="16"/>
                <w:szCs w:val="16"/>
              </w:rPr>
            </w:pPr>
            <w:r w:rsidRPr="008270C3">
              <w:rPr>
                <w:color w:val="000000" w:themeColor="text1"/>
                <w:sz w:val="16"/>
                <w:szCs w:val="16"/>
              </w:rPr>
              <w:t>582</w:t>
            </w:r>
            <w:r w:rsidR="008270C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8270C3">
              <w:rPr>
                <w:color w:val="000000" w:themeColor="text1"/>
                <w:sz w:val="16"/>
                <w:szCs w:val="16"/>
              </w:rPr>
              <w:t>(8.8)</w:t>
            </w:r>
          </w:p>
          <w:p w14:paraId="33171647" w14:textId="77777777" w:rsidR="0081694A" w:rsidRPr="008270C3" w:rsidRDefault="0081694A" w:rsidP="008270C3">
            <w:pPr>
              <w:spacing w:before="12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CA766" w14:textId="52AED085" w:rsidR="0081694A" w:rsidRPr="008270C3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 w:themeColor="text1"/>
                <w:sz w:val="16"/>
                <w:szCs w:val="16"/>
              </w:rPr>
            </w:pPr>
            <w:r w:rsidRPr="008270C3">
              <w:rPr>
                <w:color w:val="000000" w:themeColor="text1"/>
                <w:sz w:val="16"/>
                <w:szCs w:val="16"/>
              </w:rPr>
              <w:t>670</w:t>
            </w:r>
            <w:r w:rsidR="008270C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8270C3">
              <w:rPr>
                <w:color w:val="000000" w:themeColor="text1"/>
                <w:sz w:val="16"/>
                <w:szCs w:val="16"/>
              </w:rPr>
              <w:t>(8.1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E85F8" w14:textId="005432FF" w:rsidR="0081694A" w:rsidRPr="008270C3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 w:themeColor="text1"/>
                <w:sz w:val="16"/>
                <w:szCs w:val="16"/>
              </w:rPr>
            </w:pPr>
            <w:r w:rsidRPr="008270C3">
              <w:rPr>
                <w:color w:val="000000" w:themeColor="text1"/>
                <w:sz w:val="16"/>
                <w:szCs w:val="16"/>
              </w:rPr>
              <w:t>2856</w:t>
            </w:r>
            <w:r w:rsidR="008270C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8270C3">
              <w:rPr>
                <w:color w:val="000000" w:themeColor="text1"/>
                <w:sz w:val="16"/>
                <w:szCs w:val="16"/>
              </w:rPr>
              <w:t>(9.7)</w:t>
            </w:r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F30D8" w14:textId="467395A3" w:rsidR="0081694A" w:rsidRPr="008270C3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 w:themeColor="text1"/>
                <w:sz w:val="16"/>
                <w:szCs w:val="16"/>
              </w:rPr>
            </w:pPr>
            <w:r w:rsidRPr="008270C3">
              <w:rPr>
                <w:color w:val="000000" w:themeColor="text1"/>
                <w:sz w:val="16"/>
                <w:szCs w:val="16"/>
              </w:rPr>
              <w:t>2418</w:t>
            </w:r>
            <w:r w:rsidR="008270C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8270C3">
              <w:rPr>
                <w:color w:val="000000" w:themeColor="text1"/>
                <w:sz w:val="16"/>
                <w:szCs w:val="16"/>
              </w:rPr>
              <w:t>(23.7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B8C0D" w14:textId="509FB5DC" w:rsidR="0081694A" w:rsidRPr="008270C3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 w:themeColor="text1"/>
                <w:sz w:val="16"/>
                <w:szCs w:val="16"/>
              </w:rPr>
            </w:pPr>
            <w:r w:rsidRPr="008270C3">
              <w:rPr>
                <w:color w:val="000000" w:themeColor="text1"/>
                <w:sz w:val="16"/>
                <w:szCs w:val="16"/>
              </w:rPr>
              <w:t>3438</w:t>
            </w:r>
            <w:r w:rsidR="008270C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8270C3">
              <w:rPr>
                <w:color w:val="000000" w:themeColor="text1"/>
                <w:sz w:val="16"/>
                <w:szCs w:val="16"/>
              </w:rPr>
              <w:t>(10.6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531C0" w14:textId="0C1CAF03" w:rsidR="0081694A" w:rsidRPr="008270C3" w:rsidRDefault="0081694A" w:rsidP="008270C3">
            <w:pPr>
              <w:widowControl w:val="0"/>
              <w:spacing w:before="120"/>
              <w:ind w:left="140" w:right="140"/>
              <w:jc w:val="center"/>
              <w:rPr>
                <w:color w:val="000000" w:themeColor="text1"/>
                <w:sz w:val="16"/>
                <w:szCs w:val="16"/>
              </w:rPr>
            </w:pPr>
            <w:r w:rsidRPr="008270C3">
              <w:rPr>
                <w:color w:val="000000" w:themeColor="text1"/>
                <w:sz w:val="16"/>
                <w:szCs w:val="16"/>
              </w:rPr>
              <w:t>3847</w:t>
            </w:r>
            <w:r w:rsidR="008270C3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8270C3">
              <w:rPr>
                <w:color w:val="000000" w:themeColor="text1"/>
                <w:sz w:val="16"/>
                <w:szCs w:val="16"/>
              </w:rPr>
              <w:t>(11.4)</w:t>
            </w:r>
          </w:p>
        </w:tc>
      </w:tr>
    </w:tbl>
    <w:p w14:paraId="1A6DF9AE" w14:textId="7BBE19C2" w:rsidR="0081694A" w:rsidRPr="008270C3" w:rsidRDefault="0081694A" w:rsidP="0081694A">
      <w:pPr>
        <w:rPr>
          <w:color w:val="000000" w:themeColor="text1"/>
        </w:rPr>
      </w:pPr>
      <w:r w:rsidRPr="008270C3">
        <w:rPr>
          <w:color w:val="000000" w:themeColor="text1"/>
        </w:rPr>
        <w:t>*Other departments include Outpatient Clinics, the ICU, Rehabilitation Medicine, and other smaller departments. y.o.-Years old, ED- emergency department</w:t>
      </w:r>
    </w:p>
    <w:p w14:paraId="7B74DC3C" w14:textId="08104D86" w:rsidR="0081694A" w:rsidRDefault="0081694A" w:rsidP="0081694A">
      <w:pPr>
        <w:spacing w:before="240" w:after="240"/>
        <w:rPr>
          <w:color w:val="EE0000"/>
        </w:rPr>
      </w:pPr>
    </w:p>
    <w:p w14:paraId="420B0966" w14:textId="747AC1D4" w:rsidR="00B556A6" w:rsidRDefault="00B556A6"/>
    <w:sectPr w:rsidR="00B556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6A6"/>
    <w:rsid w:val="000D1545"/>
    <w:rsid w:val="006A5633"/>
    <w:rsid w:val="007359BE"/>
    <w:rsid w:val="0081694A"/>
    <w:rsid w:val="008270C3"/>
    <w:rsid w:val="00AE01FD"/>
    <w:rsid w:val="00B556A6"/>
    <w:rsid w:val="00E11085"/>
    <w:rsid w:val="00E4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D0172"/>
  <w15:chartTrackingRefBased/>
  <w15:docId w15:val="{6B8530A4-8A77-40F5-A25E-A43DA335C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o-R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9B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US" w:eastAsia="ro-R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6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ro-RO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6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ro-RO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6A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ro-RO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6A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ro-RO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6A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ro-RO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6A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ro-RO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6A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ro-RO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6A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ro-RO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6A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ro-RO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6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6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6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6A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6A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6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6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6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6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6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ro-RO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56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6A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ro-RO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56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6A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ro-RO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56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6A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ro-RO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56A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6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ro-RO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6A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6A6"/>
    <w:rPr>
      <w:b/>
      <w:bCs/>
      <w:smallCaps/>
      <w:color w:val="2F5496" w:themeColor="accent1" w:themeShade="BF"/>
      <w:spacing w:val="5"/>
    </w:rPr>
  </w:style>
  <w:style w:type="table" w:customStyle="1" w:styleId="1">
    <w:name w:val="1"/>
    <w:basedOn w:val="TableNormal"/>
    <w:rsid w:val="007359BE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ro-RO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4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da</dc:creator>
  <cp:keywords/>
  <dc:description/>
  <cp:lastModifiedBy>preda</cp:lastModifiedBy>
  <cp:revision>5</cp:revision>
  <dcterms:created xsi:type="dcterms:W3CDTF">2025-05-26T16:22:00Z</dcterms:created>
  <dcterms:modified xsi:type="dcterms:W3CDTF">2025-10-14T08:54:00Z</dcterms:modified>
</cp:coreProperties>
</file>